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C8ABC1" w14:textId="7024B694" w:rsidR="00AF5F45" w:rsidRPr="006A5334" w:rsidRDefault="00723FBA" w:rsidP="003865AA">
      <w:pPr>
        <w:spacing w:line="240" w:lineRule="auto"/>
        <w:rPr>
          <w:rFonts w:ascii="Times New Roman" w:hAnsi="Times New Roman" w:cs="Times New Roman"/>
        </w:rPr>
      </w:pPr>
      <w:r w:rsidRPr="009867F6">
        <w:rPr>
          <w:rFonts w:ascii="Times New Roman" w:hAnsi="Times New Roman" w:cs="Times New Roman"/>
          <w:b/>
          <w:bCs/>
        </w:rPr>
        <w:t>Supplementary</w:t>
      </w:r>
      <w:r w:rsidR="001754C4">
        <w:rPr>
          <w:rFonts w:ascii="Times New Roman" w:hAnsi="Times New Roman" w:cs="Times New Roman"/>
          <w:b/>
          <w:bCs/>
        </w:rPr>
        <w:t xml:space="preserve"> </w:t>
      </w:r>
      <w:r w:rsidR="006F7E6B" w:rsidRPr="009867F6">
        <w:rPr>
          <w:rFonts w:ascii="Times New Roman" w:hAnsi="Times New Roman" w:cs="Times New Roman"/>
          <w:b/>
          <w:bCs/>
        </w:rPr>
        <w:t>T</w:t>
      </w:r>
      <w:r w:rsidRPr="009867F6">
        <w:rPr>
          <w:rFonts w:ascii="Times New Roman" w:hAnsi="Times New Roman" w:cs="Times New Roman"/>
          <w:b/>
          <w:bCs/>
        </w:rPr>
        <w:t>able1</w:t>
      </w:r>
      <w:r w:rsidRPr="006A5334">
        <w:rPr>
          <w:rFonts w:ascii="Times New Roman" w:hAnsi="Times New Roman" w:cs="Times New Roman"/>
        </w:rPr>
        <w:t>.</w:t>
      </w:r>
      <w:r w:rsidR="001754C4">
        <w:rPr>
          <w:rFonts w:ascii="Times New Roman" w:hAnsi="Times New Roman" w:cs="Times New Roman"/>
        </w:rPr>
        <w:t xml:space="preserve"> </w:t>
      </w:r>
      <w:r w:rsidR="00EF3E98">
        <w:rPr>
          <w:rFonts w:ascii="Times New Roman" w:hAnsi="Times New Roman" w:cs="Times New Roman"/>
        </w:rPr>
        <w:t>Summary</w:t>
      </w:r>
      <w:r w:rsidR="001754C4">
        <w:rPr>
          <w:rFonts w:ascii="Times New Roman" w:hAnsi="Times New Roman" w:cs="Times New Roman"/>
        </w:rPr>
        <w:t xml:space="preserve"> </w:t>
      </w:r>
      <w:r w:rsidR="00EF3E98">
        <w:rPr>
          <w:rFonts w:ascii="Times New Roman" w:hAnsi="Times New Roman" w:cs="Times New Roman"/>
        </w:rPr>
        <w:t>of</w:t>
      </w:r>
      <w:r w:rsidR="001754C4">
        <w:rPr>
          <w:rFonts w:ascii="Times New Roman" w:hAnsi="Times New Roman" w:cs="Times New Roman"/>
        </w:rPr>
        <w:t xml:space="preserve"> </w:t>
      </w:r>
      <w:r w:rsidR="00EF3E98">
        <w:rPr>
          <w:rFonts w:ascii="Times New Roman" w:hAnsi="Times New Roman" w:cs="Times New Roman"/>
        </w:rPr>
        <w:t>m</w:t>
      </w:r>
      <w:r w:rsidRPr="006A5334">
        <w:rPr>
          <w:rFonts w:ascii="Times New Roman" w:hAnsi="Times New Roman" w:cs="Times New Roman"/>
        </w:rPr>
        <w:t>icrosatellite</w:t>
      </w:r>
      <w:r w:rsidR="001754C4">
        <w:rPr>
          <w:rFonts w:ascii="Times New Roman" w:hAnsi="Times New Roman" w:cs="Times New Roman"/>
        </w:rPr>
        <w:t xml:space="preserve"> </w:t>
      </w:r>
      <w:r w:rsidRPr="006A5334">
        <w:rPr>
          <w:rFonts w:ascii="Times New Roman" w:hAnsi="Times New Roman" w:cs="Times New Roman"/>
        </w:rPr>
        <w:t>markers</w:t>
      </w:r>
      <w:r w:rsidR="001754C4">
        <w:rPr>
          <w:rFonts w:ascii="Times New Roman" w:hAnsi="Times New Roman" w:cs="Times New Roman"/>
        </w:rPr>
        <w:t xml:space="preserve"> </w:t>
      </w:r>
      <w:r w:rsidR="006A5334">
        <w:rPr>
          <w:rFonts w:ascii="Times New Roman" w:hAnsi="Times New Roman" w:cs="Times New Roman"/>
        </w:rPr>
        <w:t>genotype</w:t>
      </w:r>
      <w:r w:rsidR="00EF3E98">
        <w:rPr>
          <w:rFonts w:ascii="Times New Roman" w:hAnsi="Times New Roman" w:cs="Times New Roman"/>
        </w:rPr>
        <w:t>d</w:t>
      </w:r>
      <w:r w:rsidR="001754C4">
        <w:rPr>
          <w:rFonts w:ascii="Times New Roman" w:hAnsi="Times New Roman" w:cs="Times New Roman"/>
        </w:rPr>
        <w:t xml:space="preserve"> </w:t>
      </w:r>
      <w:r w:rsidR="00EF3E98">
        <w:rPr>
          <w:rFonts w:ascii="Times New Roman" w:hAnsi="Times New Roman" w:cs="Times New Roman"/>
        </w:rPr>
        <w:t>in</w:t>
      </w:r>
      <w:r w:rsidR="001754C4">
        <w:rPr>
          <w:rFonts w:ascii="Times New Roman" w:hAnsi="Times New Roman" w:cs="Times New Roman"/>
        </w:rPr>
        <w:t xml:space="preserve"> </w:t>
      </w:r>
      <w:r w:rsidRPr="006A5334">
        <w:rPr>
          <w:rFonts w:ascii="Times New Roman" w:hAnsi="Times New Roman" w:cs="Times New Roman"/>
        </w:rPr>
        <w:t>each</w:t>
      </w:r>
      <w:r w:rsidR="001754C4">
        <w:rPr>
          <w:rFonts w:ascii="Times New Roman" w:hAnsi="Times New Roman" w:cs="Times New Roman"/>
        </w:rPr>
        <w:t xml:space="preserve"> </w:t>
      </w:r>
      <w:r w:rsidRPr="006A5334">
        <w:rPr>
          <w:rFonts w:ascii="Times New Roman" w:hAnsi="Times New Roman" w:cs="Times New Roman"/>
        </w:rPr>
        <w:t>isolate</w:t>
      </w:r>
      <w:r w:rsidR="001754C4">
        <w:rPr>
          <w:rFonts w:ascii="Times New Roman" w:hAnsi="Times New Roman" w:cs="Times New Roman"/>
        </w:rPr>
        <w:t xml:space="preserve"> for linkage groups 8 and 9</w:t>
      </w:r>
      <w:r w:rsidRPr="006A5334">
        <w:rPr>
          <w:rFonts w:ascii="Times New Roman" w:hAnsi="Times New Roman" w:cs="Times New Roman"/>
        </w:rPr>
        <w:t>.</w:t>
      </w:r>
    </w:p>
    <w:p w14:paraId="7271C28F" w14:textId="77777777" w:rsidR="00723FBA" w:rsidRPr="006A5334" w:rsidRDefault="00723FBA" w:rsidP="003865AA">
      <w:pPr>
        <w:spacing w:line="240" w:lineRule="auto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13415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5"/>
        <w:gridCol w:w="1800"/>
        <w:gridCol w:w="990"/>
        <w:gridCol w:w="1194"/>
        <w:gridCol w:w="3929"/>
        <w:gridCol w:w="4147"/>
      </w:tblGrid>
      <w:tr w:rsidR="00EF3E98" w:rsidRPr="006A5334" w14:paraId="3ABA750B" w14:textId="77777777" w:rsidTr="001754C4"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26F09B12" w14:textId="308DE002" w:rsidR="00EF3E98" w:rsidRDefault="00EF3E98" w:rsidP="003865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4B02699" w14:textId="435ECD23" w:rsidR="00EF3E98" w:rsidRPr="006A5334" w:rsidRDefault="00EF3E98" w:rsidP="003865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sola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364E9CB" w14:textId="7004BE4E" w:rsidR="00EF3E98" w:rsidRPr="006A5334" w:rsidRDefault="00EF3E98" w:rsidP="003865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inkag</w:t>
            </w:r>
            <w:r w:rsidR="001754C4">
              <w:rPr>
                <w:rFonts w:ascii="Times New Roman" w:hAnsi="Times New Roman" w:cs="Times New Roman"/>
                <w:b/>
                <w:bCs/>
              </w:rPr>
              <w:t>e G</w:t>
            </w:r>
            <w:r>
              <w:rPr>
                <w:rFonts w:ascii="Times New Roman" w:hAnsi="Times New Roman" w:cs="Times New Roman"/>
                <w:b/>
                <w:bCs/>
              </w:rPr>
              <w:t>roup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1141D1AD" w14:textId="38A880E0" w:rsidR="00EF3E98" w:rsidRPr="006A5334" w:rsidRDefault="00EF3E98" w:rsidP="003865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5334">
              <w:rPr>
                <w:rFonts w:ascii="Times New Roman" w:hAnsi="Times New Roman" w:cs="Times New Roman"/>
                <w:b/>
                <w:bCs/>
              </w:rPr>
              <w:t>Markers</w:t>
            </w:r>
          </w:p>
        </w:tc>
        <w:tc>
          <w:tcPr>
            <w:tcW w:w="3929" w:type="dxa"/>
            <w:tcBorders>
              <w:top w:val="single" w:sz="4" w:space="0" w:color="auto"/>
              <w:bottom w:val="single" w:sz="4" w:space="0" w:color="auto"/>
            </w:tcBorders>
          </w:tcPr>
          <w:p w14:paraId="4890672B" w14:textId="6644FA81" w:rsidR="00EF3E98" w:rsidRPr="006A5334" w:rsidRDefault="00EF3E98" w:rsidP="003865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5334">
              <w:rPr>
                <w:rFonts w:ascii="Times New Roman" w:hAnsi="Times New Roman" w:cs="Times New Roman"/>
                <w:b/>
                <w:bCs/>
              </w:rPr>
              <w:t>Forward</w:t>
            </w:r>
            <w:r w:rsidR="001754C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Primer(5ʹ-3</w:t>
            </w:r>
            <w:r>
              <w:rPr>
                <w:rFonts w:ascii="Times New Roman" w:hAnsi="Times New Roman" w:cs="Times New Roman"/>
                <w:b/>
                <w:bCs/>
              </w:rPr>
              <w:t>ʹ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147" w:type="dxa"/>
            <w:tcBorders>
              <w:top w:val="single" w:sz="4" w:space="0" w:color="auto"/>
              <w:bottom w:val="single" w:sz="4" w:space="0" w:color="auto"/>
            </w:tcBorders>
          </w:tcPr>
          <w:p w14:paraId="66D2A96C" w14:textId="7F4B1228" w:rsidR="00EF3E98" w:rsidRPr="006A5334" w:rsidRDefault="00EF3E98" w:rsidP="003865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5334">
              <w:rPr>
                <w:rFonts w:ascii="Times New Roman" w:hAnsi="Times New Roman" w:cs="Times New Roman"/>
                <w:b/>
                <w:bCs/>
              </w:rPr>
              <w:t>Reverse</w:t>
            </w:r>
            <w:r w:rsidR="001754C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Primer</w:t>
            </w:r>
            <w:r>
              <w:rPr>
                <w:rFonts w:ascii="Times New Roman" w:hAnsi="Times New Roman" w:cs="Times New Roman"/>
                <w:b/>
                <w:bCs/>
              </w:rPr>
              <w:t>(5ʹ-3ʹ)</w:t>
            </w:r>
          </w:p>
        </w:tc>
      </w:tr>
      <w:tr w:rsidR="00EF3E98" w:rsidRPr="006A5334" w14:paraId="15DA1EE5" w14:textId="77777777" w:rsidTr="001754C4">
        <w:trPr>
          <w:trHeight w:val="300"/>
        </w:trPr>
        <w:tc>
          <w:tcPr>
            <w:tcW w:w="1355" w:type="dxa"/>
            <w:tcBorders>
              <w:top w:val="single" w:sz="4" w:space="0" w:color="auto"/>
            </w:tcBorders>
          </w:tcPr>
          <w:p w14:paraId="180D337C" w14:textId="3B0F4B0F" w:rsidR="00EF3E98" w:rsidRPr="00EF3E98" w:rsidRDefault="00EF3E98" w:rsidP="003865AA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F3E98">
              <w:rPr>
                <w:rFonts w:ascii="Times New Roman" w:eastAsia="Times New Roman" w:hAnsi="Times New Roman" w:cs="Times New Roman"/>
                <w:i/>
                <w:iCs/>
              </w:rPr>
              <w:t>D.</w:t>
            </w:r>
            <w:r w:rsidR="001754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EF3E98">
              <w:rPr>
                <w:rFonts w:ascii="Times New Roman" w:eastAsia="Times New Roman" w:hAnsi="Times New Roman" w:cs="Times New Roman"/>
                <w:i/>
                <w:iCs/>
              </w:rPr>
              <w:t>pulex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57341EC" w14:textId="12D55F0F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x1(SW4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387FA23" w14:textId="2AA6EC5E" w:rsidR="00EF3E98" w:rsidRPr="006A5334" w:rsidRDefault="001754C4" w:rsidP="003865A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14:paraId="1E28F48D" w14:textId="4169D11C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</w:rPr>
              <w:t>d077</w:t>
            </w:r>
          </w:p>
        </w:tc>
        <w:tc>
          <w:tcPr>
            <w:tcW w:w="3929" w:type="dxa"/>
            <w:tcBorders>
              <w:top w:val="single" w:sz="4" w:space="0" w:color="auto"/>
            </w:tcBorders>
          </w:tcPr>
          <w:p w14:paraId="72325CD3" w14:textId="62164F1E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  <w:color w:val="000000"/>
              </w:rPr>
              <w:t>TGTGGAACAGATGGCGACTA</w:t>
            </w:r>
          </w:p>
        </w:tc>
        <w:tc>
          <w:tcPr>
            <w:tcW w:w="4147" w:type="dxa"/>
            <w:tcBorders>
              <w:top w:val="single" w:sz="4" w:space="0" w:color="auto"/>
            </w:tcBorders>
          </w:tcPr>
          <w:p w14:paraId="11200E88" w14:textId="766534D9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  <w:color w:val="000000"/>
              </w:rPr>
              <w:t>CACTCTCAACGATCCAAGCA</w:t>
            </w:r>
          </w:p>
        </w:tc>
      </w:tr>
      <w:tr w:rsidR="00EF3E98" w:rsidRPr="006A5334" w14:paraId="37E6339E" w14:textId="77777777" w:rsidTr="001754C4">
        <w:trPr>
          <w:trHeight w:val="300"/>
        </w:trPr>
        <w:tc>
          <w:tcPr>
            <w:tcW w:w="1355" w:type="dxa"/>
          </w:tcPr>
          <w:p w14:paraId="47D61D7D" w14:textId="77777777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623A7257" w14:textId="4D7CCD20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5CCB7B96" w14:textId="60C693DC" w:rsidR="00EF3E98" w:rsidRPr="006A5334" w:rsidRDefault="001754C4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6BE00677" w14:textId="6293D7D2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  <w:color w:val="000000"/>
              </w:rPr>
              <w:t>d068-2</w:t>
            </w:r>
          </w:p>
        </w:tc>
        <w:tc>
          <w:tcPr>
            <w:tcW w:w="3929" w:type="dxa"/>
          </w:tcPr>
          <w:p w14:paraId="158481A6" w14:textId="03F62223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ATATTTCCACCGACGTTTTCAC</w:t>
            </w:r>
          </w:p>
          <w:p w14:paraId="176E840A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7" w:type="dxa"/>
          </w:tcPr>
          <w:p w14:paraId="05CC3918" w14:textId="73266DB0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TGTTGTATCCAGTTGCCTTTTG</w:t>
            </w:r>
          </w:p>
          <w:p w14:paraId="06B70FCF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3E98" w:rsidRPr="006A5334" w14:paraId="1749BF73" w14:textId="77777777" w:rsidTr="001754C4">
        <w:trPr>
          <w:trHeight w:val="458"/>
        </w:trPr>
        <w:tc>
          <w:tcPr>
            <w:tcW w:w="1355" w:type="dxa"/>
          </w:tcPr>
          <w:p w14:paraId="45A5F2BB" w14:textId="77777777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1FAF3B4E" w14:textId="7C362E95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14D36DAF" w14:textId="3D23443A" w:rsidR="00EF3E98" w:rsidRPr="006A5334" w:rsidRDefault="001754C4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15570FD0" w14:textId="055123B4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  <w:color w:val="000000"/>
              </w:rPr>
              <w:t>d171-1</w:t>
            </w:r>
          </w:p>
        </w:tc>
        <w:tc>
          <w:tcPr>
            <w:tcW w:w="3929" w:type="dxa"/>
          </w:tcPr>
          <w:p w14:paraId="38FB7379" w14:textId="107C881C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TGTCCGTCTCTACTTCCATTCA</w:t>
            </w:r>
          </w:p>
          <w:p w14:paraId="2189BF0D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7" w:type="dxa"/>
          </w:tcPr>
          <w:p w14:paraId="3C732440" w14:textId="4CA77256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CCCTTATTTTCTCCCGTGTGTA</w:t>
            </w:r>
          </w:p>
          <w:p w14:paraId="28426C84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3E98" w:rsidRPr="006A5334" w14:paraId="7043FD20" w14:textId="77777777" w:rsidTr="001754C4">
        <w:trPr>
          <w:trHeight w:val="300"/>
        </w:trPr>
        <w:tc>
          <w:tcPr>
            <w:tcW w:w="1355" w:type="dxa"/>
          </w:tcPr>
          <w:p w14:paraId="489A1F0E" w14:textId="77777777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55F54633" w14:textId="0A5DB94B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</w:tcPr>
          <w:p w14:paraId="07330BDC" w14:textId="0CFD2EBA" w:rsidR="00EF3E98" w:rsidRPr="006A5334" w:rsidRDefault="001754C4" w:rsidP="003865A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03425ACD" w14:textId="0E239C62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</w:rPr>
              <w:t>d118</w:t>
            </w:r>
          </w:p>
        </w:tc>
        <w:tc>
          <w:tcPr>
            <w:tcW w:w="3929" w:type="dxa"/>
          </w:tcPr>
          <w:p w14:paraId="1A7B4673" w14:textId="2C8546D8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  <w:color w:val="000000"/>
              </w:rPr>
              <w:t>ACTCGACACAAGCGGAAAGT</w:t>
            </w:r>
          </w:p>
        </w:tc>
        <w:tc>
          <w:tcPr>
            <w:tcW w:w="4147" w:type="dxa"/>
          </w:tcPr>
          <w:p w14:paraId="064A6CFE" w14:textId="39CA4D62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  <w:color w:val="000000"/>
              </w:rPr>
              <w:t>AAAGGGAGGAGCTGAAATCC</w:t>
            </w:r>
          </w:p>
        </w:tc>
      </w:tr>
      <w:tr w:rsidR="00EF3E98" w:rsidRPr="006A5334" w14:paraId="13DFC8E9" w14:textId="77777777" w:rsidTr="001754C4">
        <w:trPr>
          <w:trHeight w:val="300"/>
        </w:trPr>
        <w:tc>
          <w:tcPr>
            <w:tcW w:w="1355" w:type="dxa"/>
          </w:tcPr>
          <w:p w14:paraId="1041EFDD" w14:textId="2344ED44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E98">
              <w:rPr>
                <w:rFonts w:ascii="Times New Roman" w:eastAsia="Times New Roman" w:hAnsi="Times New Roman" w:cs="Times New Roman"/>
                <w:i/>
                <w:iCs/>
              </w:rPr>
              <w:t>D.</w:t>
            </w:r>
            <w:r w:rsidR="001754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EF3E98">
              <w:rPr>
                <w:rFonts w:ascii="Times New Roman" w:eastAsia="Times New Roman" w:hAnsi="Times New Roman" w:cs="Times New Roman"/>
                <w:i/>
                <w:iCs/>
              </w:rPr>
              <w:t>pulex</w:t>
            </w:r>
          </w:p>
        </w:tc>
        <w:tc>
          <w:tcPr>
            <w:tcW w:w="1800" w:type="dxa"/>
          </w:tcPr>
          <w:p w14:paraId="49405B49" w14:textId="34F95F32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x2(LPB17)</w:t>
            </w:r>
          </w:p>
        </w:tc>
        <w:tc>
          <w:tcPr>
            <w:tcW w:w="990" w:type="dxa"/>
          </w:tcPr>
          <w:p w14:paraId="4D255E47" w14:textId="67F65E40" w:rsidR="00EF3E98" w:rsidRPr="006A5334" w:rsidRDefault="001754C4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7B529EF2" w14:textId="4C5AA980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  <w:color w:val="000000"/>
              </w:rPr>
              <w:t>d077-6</w:t>
            </w:r>
          </w:p>
        </w:tc>
        <w:tc>
          <w:tcPr>
            <w:tcW w:w="3929" w:type="dxa"/>
          </w:tcPr>
          <w:p w14:paraId="7F232332" w14:textId="3BC70281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TAAAATACACACACACGCAGCA</w:t>
            </w:r>
          </w:p>
          <w:p w14:paraId="020A324C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7" w:type="dxa"/>
          </w:tcPr>
          <w:p w14:paraId="5C384E45" w14:textId="185BEBB9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CAGTAGTTCCCTCAACTCGCTT</w:t>
            </w:r>
          </w:p>
          <w:p w14:paraId="771FA3E7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3E98" w:rsidRPr="006A5334" w14:paraId="49961F7C" w14:textId="77777777" w:rsidTr="001754C4">
        <w:trPr>
          <w:trHeight w:val="300"/>
        </w:trPr>
        <w:tc>
          <w:tcPr>
            <w:tcW w:w="1355" w:type="dxa"/>
          </w:tcPr>
          <w:p w14:paraId="090FA9E5" w14:textId="77777777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65DBF6D1" w14:textId="4C9B9E2B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3B907D29" w14:textId="718A9E6E" w:rsidR="00EF3E98" w:rsidRPr="006A5334" w:rsidRDefault="001754C4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0B2B4D04" w14:textId="2D9EAE46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  <w:color w:val="000000"/>
              </w:rPr>
              <w:t>d068-2</w:t>
            </w:r>
          </w:p>
        </w:tc>
        <w:tc>
          <w:tcPr>
            <w:tcW w:w="3929" w:type="dxa"/>
          </w:tcPr>
          <w:p w14:paraId="1B028C28" w14:textId="572759A6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ATATTTCCACCGACGTTTTCAC</w:t>
            </w:r>
          </w:p>
          <w:p w14:paraId="4BC7A4DC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7" w:type="dxa"/>
          </w:tcPr>
          <w:p w14:paraId="450C6CF4" w14:textId="5E09F7C6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TGTTGTATCCAGTTGCCTTTTG</w:t>
            </w:r>
          </w:p>
          <w:p w14:paraId="08BCAF1A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3E98" w:rsidRPr="006A5334" w14:paraId="715478A6" w14:textId="77777777" w:rsidTr="001754C4">
        <w:trPr>
          <w:trHeight w:val="300"/>
        </w:trPr>
        <w:tc>
          <w:tcPr>
            <w:tcW w:w="1355" w:type="dxa"/>
          </w:tcPr>
          <w:p w14:paraId="3C6D3991" w14:textId="77777777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74370FDA" w14:textId="38F57A9A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74F77A8E" w14:textId="6DECD25A" w:rsidR="00EF3E98" w:rsidRPr="006A5334" w:rsidRDefault="001754C4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1F42A3E0" w14:textId="311E5D8B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  <w:color w:val="000000"/>
              </w:rPr>
              <w:t>d171-3</w:t>
            </w:r>
          </w:p>
        </w:tc>
        <w:tc>
          <w:tcPr>
            <w:tcW w:w="3929" w:type="dxa"/>
          </w:tcPr>
          <w:p w14:paraId="3874758D" w14:textId="07DC789D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  <w:color w:val="000000"/>
              </w:rPr>
              <w:t>CGGTCCTCGGTAGACATTTAGT</w:t>
            </w:r>
          </w:p>
        </w:tc>
        <w:tc>
          <w:tcPr>
            <w:tcW w:w="4147" w:type="dxa"/>
          </w:tcPr>
          <w:p w14:paraId="66CE771D" w14:textId="136DE13F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GTTGTCATTACCCCGATCCTT</w:t>
            </w:r>
          </w:p>
          <w:p w14:paraId="19BC8C06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3E98" w:rsidRPr="006A5334" w14:paraId="4404D754" w14:textId="77777777" w:rsidTr="001754C4">
        <w:trPr>
          <w:trHeight w:val="300"/>
        </w:trPr>
        <w:tc>
          <w:tcPr>
            <w:tcW w:w="1355" w:type="dxa"/>
          </w:tcPr>
          <w:p w14:paraId="32D5B1C4" w14:textId="77777777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54F9281E" w14:textId="45463E6D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1C3986C6" w14:textId="314EB238" w:rsidR="00EF3E98" w:rsidRPr="006A5334" w:rsidRDefault="001754C4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50A57A88" w14:textId="55258A5A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  <w:color w:val="000000"/>
              </w:rPr>
              <w:t>d118-3</w:t>
            </w:r>
          </w:p>
        </w:tc>
        <w:tc>
          <w:tcPr>
            <w:tcW w:w="3929" w:type="dxa"/>
          </w:tcPr>
          <w:p w14:paraId="66290FBB" w14:textId="72761938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ATCTGCTTTCATGGTGCTCTTT</w:t>
            </w:r>
          </w:p>
          <w:p w14:paraId="504D6F8B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7" w:type="dxa"/>
          </w:tcPr>
          <w:p w14:paraId="45BD15F1" w14:textId="581063F4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TAGCGCGGGTTTCATAATAACT</w:t>
            </w:r>
          </w:p>
          <w:p w14:paraId="01FF8E5B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3E98" w:rsidRPr="006A5334" w14:paraId="0123EEC3" w14:textId="77777777" w:rsidTr="001754C4">
        <w:trPr>
          <w:trHeight w:val="300"/>
        </w:trPr>
        <w:tc>
          <w:tcPr>
            <w:tcW w:w="1355" w:type="dxa"/>
          </w:tcPr>
          <w:p w14:paraId="79A96D2A" w14:textId="264EFCE2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E98">
              <w:rPr>
                <w:rFonts w:ascii="Times New Roman" w:eastAsia="Times New Roman" w:hAnsi="Times New Roman" w:cs="Times New Roman"/>
                <w:i/>
                <w:iCs/>
              </w:rPr>
              <w:t>D.</w:t>
            </w:r>
            <w:r w:rsidR="001754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EF3E98">
              <w:rPr>
                <w:rFonts w:ascii="Times New Roman" w:eastAsia="Times New Roman" w:hAnsi="Times New Roman" w:cs="Times New Roman"/>
                <w:i/>
                <w:iCs/>
              </w:rPr>
              <w:t>pulex</w:t>
            </w:r>
          </w:p>
        </w:tc>
        <w:tc>
          <w:tcPr>
            <w:tcW w:w="1800" w:type="dxa"/>
          </w:tcPr>
          <w:p w14:paraId="04B18FB7" w14:textId="6EC8E613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x3(Tex21)</w:t>
            </w:r>
          </w:p>
        </w:tc>
        <w:tc>
          <w:tcPr>
            <w:tcW w:w="990" w:type="dxa"/>
          </w:tcPr>
          <w:p w14:paraId="606AECAA" w14:textId="3317DAFF" w:rsidR="00EF3E98" w:rsidRPr="006A5334" w:rsidRDefault="001754C4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08C59A0C" w14:textId="65F418DE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  <w:color w:val="000000"/>
              </w:rPr>
              <w:t>d077-5</w:t>
            </w:r>
          </w:p>
        </w:tc>
        <w:tc>
          <w:tcPr>
            <w:tcW w:w="3929" w:type="dxa"/>
          </w:tcPr>
          <w:p w14:paraId="4211B131" w14:textId="33D68F06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ATGAGAATACGGCCACCTTG</w:t>
            </w:r>
          </w:p>
          <w:p w14:paraId="3BC7708E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7" w:type="dxa"/>
          </w:tcPr>
          <w:p w14:paraId="6D35C390" w14:textId="22A5502F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CGTTTACGACCTCGCATAAAGT</w:t>
            </w:r>
          </w:p>
          <w:p w14:paraId="429C4C32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3E98" w:rsidRPr="006A5334" w14:paraId="2386EF54" w14:textId="77777777" w:rsidTr="001754C4">
        <w:trPr>
          <w:trHeight w:val="300"/>
        </w:trPr>
        <w:tc>
          <w:tcPr>
            <w:tcW w:w="1355" w:type="dxa"/>
          </w:tcPr>
          <w:p w14:paraId="3E044621" w14:textId="77777777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66EA7530" w14:textId="73CDECD9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63BEADA7" w14:textId="35393B82" w:rsidR="00EF3E98" w:rsidRPr="006A5334" w:rsidRDefault="001754C4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5A8B6516" w14:textId="010624CE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  <w:color w:val="000000"/>
              </w:rPr>
              <w:t>d068-2</w:t>
            </w:r>
          </w:p>
        </w:tc>
        <w:tc>
          <w:tcPr>
            <w:tcW w:w="3929" w:type="dxa"/>
          </w:tcPr>
          <w:p w14:paraId="3476E4E4" w14:textId="6B95E586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ATATTTCCACCGACGTTTTCAC</w:t>
            </w:r>
          </w:p>
          <w:p w14:paraId="5037D2E6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7" w:type="dxa"/>
          </w:tcPr>
          <w:p w14:paraId="08A293C1" w14:textId="7D501F23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TGTTGTATCCAGTTGCCTTTTG</w:t>
            </w:r>
          </w:p>
          <w:p w14:paraId="600B108E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3E98" w:rsidRPr="006A5334" w14:paraId="5E4BB480" w14:textId="77777777" w:rsidTr="001754C4">
        <w:trPr>
          <w:trHeight w:val="300"/>
        </w:trPr>
        <w:tc>
          <w:tcPr>
            <w:tcW w:w="1355" w:type="dxa"/>
          </w:tcPr>
          <w:p w14:paraId="289D4261" w14:textId="77777777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1F52709E" w14:textId="45033F39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43F2C66F" w14:textId="6FACC004" w:rsidR="00EF3E98" w:rsidRPr="006A5334" w:rsidRDefault="001754C4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0A9837E5" w14:textId="2518D010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  <w:color w:val="000000"/>
              </w:rPr>
              <w:t>d171-3</w:t>
            </w:r>
          </w:p>
        </w:tc>
        <w:tc>
          <w:tcPr>
            <w:tcW w:w="3929" w:type="dxa"/>
          </w:tcPr>
          <w:p w14:paraId="30EB550E" w14:textId="41B45524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CGGTCCTCGGTAGACATTTAGT</w:t>
            </w:r>
          </w:p>
          <w:p w14:paraId="4F2AB55B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7" w:type="dxa"/>
          </w:tcPr>
          <w:p w14:paraId="347C3189" w14:textId="6D517E3A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GTTGTCATTACCCCGATCCTT</w:t>
            </w:r>
          </w:p>
          <w:p w14:paraId="1B852791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3E98" w:rsidRPr="006A5334" w14:paraId="47B48AE9" w14:textId="77777777" w:rsidTr="001754C4">
        <w:trPr>
          <w:trHeight w:val="300"/>
        </w:trPr>
        <w:tc>
          <w:tcPr>
            <w:tcW w:w="1355" w:type="dxa"/>
          </w:tcPr>
          <w:p w14:paraId="3B9D8B57" w14:textId="77777777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661A047D" w14:textId="34084075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</w:tcPr>
          <w:p w14:paraId="278C0172" w14:textId="514F58D5" w:rsidR="00EF3E98" w:rsidRPr="006A5334" w:rsidRDefault="001754C4" w:rsidP="003865A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19586FA3" w14:textId="53B37B3F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</w:rPr>
              <w:t>d118-8</w:t>
            </w:r>
          </w:p>
        </w:tc>
        <w:tc>
          <w:tcPr>
            <w:tcW w:w="3929" w:type="dxa"/>
          </w:tcPr>
          <w:p w14:paraId="00410B60" w14:textId="77777777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AGTTATTATGAAACCCGCGCTA</w:t>
            </w:r>
          </w:p>
          <w:p w14:paraId="5A5E1A4B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7" w:type="dxa"/>
          </w:tcPr>
          <w:p w14:paraId="6723A6D5" w14:textId="77777777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GGTGAGAAATTGTGTTCGTTCA</w:t>
            </w:r>
          </w:p>
          <w:p w14:paraId="5DC41DB5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3E98" w:rsidRPr="006A5334" w14:paraId="7C649A1E" w14:textId="77777777" w:rsidTr="001754C4">
        <w:trPr>
          <w:trHeight w:val="300"/>
        </w:trPr>
        <w:tc>
          <w:tcPr>
            <w:tcW w:w="1355" w:type="dxa"/>
          </w:tcPr>
          <w:p w14:paraId="1EAAFF89" w14:textId="3F481FE7" w:rsidR="00EF3E98" w:rsidRPr="00EF3E98" w:rsidRDefault="00EF3E98" w:rsidP="003865A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F3E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</w:t>
            </w:r>
            <w:r w:rsidR="001754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F3E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licaria</w:t>
            </w:r>
          </w:p>
        </w:tc>
        <w:tc>
          <w:tcPr>
            <w:tcW w:w="1800" w:type="dxa"/>
          </w:tcPr>
          <w:p w14:paraId="02E058FA" w14:textId="4F4D6B17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1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ittleCurti</w:t>
            </w:r>
            <w:r w:rsidR="001754C4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0" w:type="dxa"/>
          </w:tcPr>
          <w:p w14:paraId="0C348CA8" w14:textId="6C0FB520" w:rsidR="00EF3E98" w:rsidRPr="006A5334" w:rsidRDefault="001754C4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7441E488" w14:textId="412038EC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  <w:color w:val="000000"/>
              </w:rPr>
              <w:t>d077-4</w:t>
            </w:r>
          </w:p>
        </w:tc>
        <w:tc>
          <w:tcPr>
            <w:tcW w:w="3929" w:type="dxa"/>
          </w:tcPr>
          <w:p w14:paraId="74194F13" w14:textId="54D3C2F8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AATCCTTATTGCACAGCCTCAT</w:t>
            </w:r>
          </w:p>
          <w:p w14:paraId="09FB76C1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7" w:type="dxa"/>
          </w:tcPr>
          <w:p w14:paraId="0F077E7E" w14:textId="0A402A96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CGTTCCTTTTCTTCATTTCCAG</w:t>
            </w:r>
          </w:p>
          <w:p w14:paraId="2D8C59FA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3E98" w:rsidRPr="006A5334" w14:paraId="5B62E51C" w14:textId="77777777" w:rsidTr="001754C4">
        <w:trPr>
          <w:trHeight w:val="300"/>
        </w:trPr>
        <w:tc>
          <w:tcPr>
            <w:tcW w:w="1355" w:type="dxa"/>
          </w:tcPr>
          <w:p w14:paraId="7C74FA42" w14:textId="77777777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77492AB3" w14:textId="2119F912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6A0BAC8E" w14:textId="31A46CFC" w:rsidR="00EF3E98" w:rsidRPr="006A5334" w:rsidRDefault="001754C4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3A7969FC" w14:textId="5704B11E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  <w:color w:val="000000"/>
              </w:rPr>
              <w:t>d068-2</w:t>
            </w:r>
          </w:p>
        </w:tc>
        <w:tc>
          <w:tcPr>
            <w:tcW w:w="3929" w:type="dxa"/>
          </w:tcPr>
          <w:p w14:paraId="5FF340AC" w14:textId="76EFFD70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ATATTTCCACCGACGTTTTCAC</w:t>
            </w:r>
          </w:p>
          <w:p w14:paraId="1204FDD9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7" w:type="dxa"/>
          </w:tcPr>
          <w:p w14:paraId="648B2EDE" w14:textId="63349411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TGTTGTATCCAGTTGCCTTTTG</w:t>
            </w:r>
          </w:p>
          <w:p w14:paraId="4A91EDF6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3E98" w:rsidRPr="006A5334" w14:paraId="69368CF8" w14:textId="77777777" w:rsidTr="001754C4">
        <w:trPr>
          <w:trHeight w:val="300"/>
        </w:trPr>
        <w:tc>
          <w:tcPr>
            <w:tcW w:w="1355" w:type="dxa"/>
          </w:tcPr>
          <w:p w14:paraId="6FF4F37E" w14:textId="77777777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60AA3457" w14:textId="2EB1A433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</w:tcPr>
          <w:p w14:paraId="3E60DB52" w14:textId="0BF5C9CE" w:rsidR="00EF3E98" w:rsidRPr="006A5334" w:rsidRDefault="001754C4" w:rsidP="003865A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7BFC4ED7" w14:textId="5CE7A990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</w:rPr>
              <w:t>d171</w:t>
            </w:r>
          </w:p>
        </w:tc>
        <w:tc>
          <w:tcPr>
            <w:tcW w:w="3929" w:type="dxa"/>
          </w:tcPr>
          <w:p w14:paraId="019F1D36" w14:textId="0B7834C8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  <w:color w:val="000000"/>
              </w:rPr>
              <w:t>AAGGACGACATCTGGCAATC</w:t>
            </w:r>
          </w:p>
        </w:tc>
        <w:tc>
          <w:tcPr>
            <w:tcW w:w="4147" w:type="dxa"/>
          </w:tcPr>
          <w:p w14:paraId="503054EB" w14:textId="24664B29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  <w:color w:val="000000"/>
              </w:rPr>
              <w:t>AATCGATCAGAACCGACACC</w:t>
            </w:r>
          </w:p>
        </w:tc>
      </w:tr>
      <w:tr w:rsidR="00EF3E98" w:rsidRPr="006A5334" w14:paraId="63237ECC" w14:textId="77777777" w:rsidTr="001754C4">
        <w:trPr>
          <w:trHeight w:val="300"/>
        </w:trPr>
        <w:tc>
          <w:tcPr>
            <w:tcW w:w="1355" w:type="dxa"/>
          </w:tcPr>
          <w:p w14:paraId="3C9EF3E0" w14:textId="77777777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2655058B" w14:textId="232E271B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0CD23795" w14:textId="6F4B9789" w:rsidR="00EF3E98" w:rsidRPr="006A5334" w:rsidRDefault="001754C4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6CCAE3FA" w14:textId="24CAA2BF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  <w:color w:val="000000"/>
              </w:rPr>
              <w:t>d118-1</w:t>
            </w:r>
          </w:p>
        </w:tc>
        <w:tc>
          <w:tcPr>
            <w:tcW w:w="3929" w:type="dxa"/>
          </w:tcPr>
          <w:p w14:paraId="099D28A0" w14:textId="7E28BB37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TAATAATGTGTGTAACCGCGCA</w:t>
            </w:r>
          </w:p>
          <w:p w14:paraId="6D2C3E37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7" w:type="dxa"/>
          </w:tcPr>
          <w:p w14:paraId="555BB7BE" w14:textId="37940D7E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TTGATTTTCCTGGTGGTGGTAT</w:t>
            </w:r>
          </w:p>
          <w:p w14:paraId="3AA4E64A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3E98" w:rsidRPr="006A5334" w14:paraId="3BD0A6B5" w14:textId="77777777" w:rsidTr="001754C4">
        <w:trPr>
          <w:trHeight w:val="300"/>
        </w:trPr>
        <w:tc>
          <w:tcPr>
            <w:tcW w:w="1355" w:type="dxa"/>
          </w:tcPr>
          <w:p w14:paraId="1E3E5733" w14:textId="4CFCA46E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E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</w:t>
            </w:r>
            <w:r w:rsidR="001754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F3E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licaria</w:t>
            </w:r>
          </w:p>
        </w:tc>
        <w:tc>
          <w:tcPr>
            <w:tcW w:w="1800" w:type="dxa"/>
          </w:tcPr>
          <w:p w14:paraId="0C23745F" w14:textId="50838E5A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2(RLSD26)</w:t>
            </w:r>
          </w:p>
        </w:tc>
        <w:tc>
          <w:tcPr>
            <w:tcW w:w="990" w:type="dxa"/>
          </w:tcPr>
          <w:p w14:paraId="753115C1" w14:textId="11B580A5" w:rsidR="00EF3E98" w:rsidRPr="006A5334" w:rsidRDefault="001754C4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63C430BF" w14:textId="77AAF976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  <w:color w:val="000000"/>
              </w:rPr>
              <w:t>d077-4</w:t>
            </w:r>
          </w:p>
        </w:tc>
        <w:tc>
          <w:tcPr>
            <w:tcW w:w="3929" w:type="dxa"/>
          </w:tcPr>
          <w:p w14:paraId="22A68D6B" w14:textId="6A2B36B8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AATCCTTATTGCACAGCCTCAT</w:t>
            </w:r>
          </w:p>
          <w:p w14:paraId="6A8C0A2D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7" w:type="dxa"/>
          </w:tcPr>
          <w:p w14:paraId="196F450E" w14:textId="1C51742B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CGTTCCTTTTCTTCATTTCCAG</w:t>
            </w:r>
          </w:p>
          <w:p w14:paraId="5CB8E25B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3E98" w:rsidRPr="006A5334" w14:paraId="47890F0C" w14:textId="77777777" w:rsidTr="001754C4">
        <w:trPr>
          <w:trHeight w:val="300"/>
        </w:trPr>
        <w:tc>
          <w:tcPr>
            <w:tcW w:w="1355" w:type="dxa"/>
          </w:tcPr>
          <w:p w14:paraId="2460A287" w14:textId="77777777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31C1FBAC" w14:textId="58A3F0FB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1DF027F8" w14:textId="7B14F701" w:rsidR="00EF3E98" w:rsidRPr="006A5334" w:rsidRDefault="001754C4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4E984BF0" w14:textId="771C90E9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  <w:color w:val="000000"/>
              </w:rPr>
              <w:t>d068-2</w:t>
            </w:r>
          </w:p>
        </w:tc>
        <w:tc>
          <w:tcPr>
            <w:tcW w:w="3929" w:type="dxa"/>
          </w:tcPr>
          <w:p w14:paraId="569BF8E0" w14:textId="6C79C746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ATATTTCCACCGACGTTTTCAC</w:t>
            </w:r>
          </w:p>
          <w:p w14:paraId="38A78D55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7" w:type="dxa"/>
          </w:tcPr>
          <w:p w14:paraId="0EE5B532" w14:textId="3F12E5AA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TGTTGTATCCAGTTGCCTTTTG</w:t>
            </w:r>
          </w:p>
          <w:p w14:paraId="1D65054D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3E98" w:rsidRPr="006A5334" w14:paraId="074218BF" w14:textId="77777777" w:rsidTr="001754C4">
        <w:trPr>
          <w:trHeight w:val="300"/>
        </w:trPr>
        <w:tc>
          <w:tcPr>
            <w:tcW w:w="1355" w:type="dxa"/>
          </w:tcPr>
          <w:p w14:paraId="24004D26" w14:textId="77777777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3F818035" w14:textId="2A47EA9D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</w:tcPr>
          <w:p w14:paraId="4A7E99AD" w14:textId="6E54E2FD" w:rsidR="00EF3E98" w:rsidRPr="006A5334" w:rsidRDefault="001754C4" w:rsidP="003865A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70132269" w14:textId="213A092C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</w:rPr>
              <w:t>d171-8</w:t>
            </w:r>
          </w:p>
        </w:tc>
        <w:tc>
          <w:tcPr>
            <w:tcW w:w="3929" w:type="dxa"/>
          </w:tcPr>
          <w:p w14:paraId="364FDD8B" w14:textId="77777777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CGTGAGTCCTTTCCGTGATATT</w:t>
            </w:r>
          </w:p>
          <w:p w14:paraId="30F2FA69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7" w:type="dxa"/>
          </w:tcPr>
          <w:p w14:paraId="747D4A9C" w14:textId="77777777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GCTTTCGATTTGTTCTTGCACT</w:t>
            </w:r>
          </w:p>
          <w:p w14:paraId="05A432EB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3E98" w:rsidRPr="006A5334" w14:paraId="01EAF6A5" w14:textId="77777777" w:rsidTr="001754C4">
        <w:trPr>
          <w:trHeight w:val="300"/>
        </w:trPr>
        <w:tc>
          <w:tcPr>
            <w:tcW w:w="1355" w:type="dxa"/>
          </w:tcPr>
          <w:p w14:paraId="1C7D9A76" w14:textId="77777777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7CBD4E1E" w14:textId="3A9C628D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55B9F813" w14:textId="4994E70A" w:rsidR="00EF3E98" w:rsidRPr="006A5334" w:rsidRDefault="001754C4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0DBC13C8" w14:textId="75DA60A1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  <w:color w:val="000000"/>
              </w:rPr>
              <w:t>d118-1</w:t>
            </w:r>
          </w:p>
        </w:tc>
        <w:tc>
          <w:tcPr>
            <w:tcW w:w="3929" w:type="dxa"/>
          </w:tcPr>
          <w:p w14:paraId="211C7662" w14:textId="61B4A6D5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TAATAATGTGTGTAACCGCGCA</w:t>
            </w:r>
          </w:p>
          <w:p w14:paraId="5BF6620C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7" w:type="dxa"/>
          </w:tcPr>
          <w:p w14:paraId="161C4C0A" w14:textId="21C1A052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TTGATTTTCCTGGTGGTGGTAT</w:t>
            </w:r>
          </w:p>
          <w:p w14:paraId="569DE1C4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3E98" w:rsidRPr="006A5334" w14:paraId="38AEE4E0" w14:textId="77777777" w:rsidTr="001754C4">
        <w:trPr>
          <w:trHeight w:val="300"/>
        </w:trPr>
        <w:tc>
          <w:tcPr>
            <w:tcW w:w="1355" w:type="dxa"/>
          </w:tcPr>
          <w:p w14:paraId="76392E90" w14:textId="133CDCB1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3E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</w:t>
            </w:r>
            <w:r w:rsidR="001754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F3E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licaria</w:t>
            </w:r>
          </w:p>
        </w:tc>
        <w:tc>
          <w:tcPr>
            <w:tcW w:w="1800" w:type="dxa"/>
          </w:tcPr>
          <w:p w14:paraId="6B98798E" w14:textId="007A41DE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3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oMoo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66CF336B" w14:textId="70705075" w:rsidR="00EF3E98" w:rsidRPr="006A5334" w:rsidRDefault="001754C4" w:rsidP="003865A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2E04D4A2" w14:textId="5A6EC6D8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5334">
              <w:rPr>
                <w:rFonts w:ascii="Times New Roman" w:eastAsia="Times New Roman" w:hAnsi="Times New Roman" w:cs="Times New Roman"/>
              </w:rPr>
              <w:t>d077</w:t>
            </w:r>
          </w:p>
        </w:tc>
        <w:tc>
          <w:tcPr>
            <w:tcW w:w="3929" w:type="dxa"/>
          </w:tcPr>
          <w:p w14:paraId="59703A70" w14:textId="15103D7E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  <w:color w:val="000000"/>
              </w:rPr>
              <w:t>TGTGGAACAGATGGCGACTA</w:t>
            </w:r>
          </w:p>
        </w:tc>
        <w:tc>
          <w:tcPr>
            <w:tcW w:w="4147" w:type="dxa"/>
          </w:tcPr>
          <w:p w14:paraId="417ECDED" w14:textId="37CBCA66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  <w:color w:val="000000"/>
              </w:rPr>
              <w:t>CACTCTCAACGATCCAAGCA</w:t>
            </w:r>
          </w:p>
        </w:tc>
      </w:tr>
      <w:tr w:rsidR="00EF3E98" w:rsidRPr="006A5334" w14:paraId="65FF82CA" w14:textId="77777777" w:rsidTr="001754C4">
        <w:trPr>
          <w:trHeight w:val="300"/>
        </w:trPr>
        <w:tc>
          <w:tcPr>
            <w:tcW w:w="1355" w:type="dxa"/>
          </w:tcPr>
          <w:p w14:paraId="71110353" w14:textId="77777777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5F8B4AAF" w14:textId="0ABC3384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7FD556C3" w14:textId="1FCB92F0" w:rsidR="00EF3E98" w:rsidRPr="006A5334" w:rsidRDefault="001754C4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288F2ECE" w14:textId="35F47FBD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  <w:color w:val="000000"/>
              </w:rPr>
              <w:t>d068-2</w:t>
            </w:r>
          </w:p>
        </w:tc>
        <w:tc>
          <w:tcPr>
            <w:tcW w:w="3929" w:type="dxa"/>
          </w:tcPr>
          <w:p w14:paraId="56C53400" w14:textId="5A5449E1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ATATTTCCACCGACGTTTTCAC</w:t>
            </w:r>
          </w:p>
          <w:p w14:paraId="6668D344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7" w:type="dxa"/>
          </w:tcPr>
          <w:p w14:paraId="5E7DCDCA" w14:textId="679120B8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TGTTGTATCCAGTTGCCTTTTG</w:t>
            </w:r>
          </w:p>
          <w:p w14:paraId="1B4CA26A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3E98" w:rsidRPr="006A5334" w14:paraId="7DD1ACC6" w14:textId="77777777" w:rsidTr="001754C4">
        <w:trPr>
          <w:trHeight w:val="300"/>
        </w:trPr>
        <w:tc>
          <w:tcPr>
            <w:tcW w:w="1355" w:type="dxa"/>
          </w:tcPr>
          <w:p w14:paraId="4C59A214" w14:textId="77777777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56FFBF95" w14:textId="34B98615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</w:tcPr>
          <w:p w14:paraId="492F97D8" w14:textId="5FD0D388" w:rsidR="00EF3E98" w:rsidRPr="006A5334" w:rsidRDefault="001754C4" w:rsidP="003865A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164967C3" w14:textId="366E86A1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</w:rPr>
              <w:t>d171-8</w:t>
            </w:r>
          </w:p>
        </w:tc>
        <w:tc>
          <w:tcPr>
            <w:tcW w:w="3929" w:type="dxa"/>
          </w:tcPr>
          <w:p w14:paraId="3C2DEE6B" w14:textId="77777777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CGTGAGTCCTTTCCGTGATATT</w:t>
            </w:r>
          </w:p>
          <w:p w14:paraId="4920490D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7" w:type="dxa"/>
          </w:tcPr>
          <w:p w14:paraId="769F4AD1" w14:textId="77777777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GCTTTCGATTTGTTCTTGCACT</w:t>
            </w:r>
          </w:p>
          <w:p w14:paraId="58061E9F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3E98" w:rsidRPr="006A5334" w14:paraId="6BAE2262" w14:textId="77777777" w:rsidTr="001754C4">
        <w:trPr>
          <w:trHeight w:val="300"/>
        </w:trPr>
        <w:tc>
          <w:tcPr>
            <w:tcW w:w="1355" w:type="dxa"/>
            <w:tcBorders>
              <w:bottom w:val="single" w:sz="4" w:space="0" w:color="auto"/>
            </w:tcBorders>
          </w:tcPr>
          <w:p w14:paraId="480878B6" w14:textId="77777777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FC20867" w14:textId="25ABB9ED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1AEBAE1" w14:textId="694FFA25" w:rsidR="00EF3E98" w:rsidRPr="006A5334" w:rsidRDefault="001754C4" w:rsidP="003865A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hideMark/>
          </w:tcPr>
          <w:p w14:paraId="6FDE2129" w14:textId="41E10CA4" w:rsidR="00EF3E98" w:rsidRPr="006A5334" w:rsidRDefault="00EF3E98" w:rsidP="003865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334">
              <w:rPr>
                <w:rFonts w:ascii="Times New Roman" w:eastAsia="Times New Roman" w:hAnsi="Times New Roman" w:cs="Times New Roman"/>
              </w:rPr>
              <w:t>d118-7</w:t>
            </w:r>
          </w:p>
        </w:tc>
        <w:tc>
          <w:tcPr>
            <w:tcW w:w="3929" w:type="dxa"/>
            <w:tcBorders>
              <w:bottom w:val="single" w:sz="4" w:space="0" w:color="auto"/>
            </w:tcBorders>
          </w:tcPr>
          <w:p w14:paraId="3AB2718E" w14:textId="77777777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ACTTGAACCCATCGAGAAGGTA</w:t>
            </w:r>
          </w:p>
          <w:p w14:paraId="6ABB250F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7" w:type="dxa"/>
            <w:tcBorders>
              <w:bottom w:val="single" w:sz="4" w:space="0" w:color="auto"/>
            </w:tcBorders>
          </w:tcPr>
          <w:p w14:paraId="28898D70" w14:textId="77777777" w:rsidR="00EF3E98" w:rsidRPr="006A5334" w:rsidRDefault="00EF3E98" w:rsidP="003865AA">
            <w:pPr>
              <w:rPr>
                <w:rFonts w:ascii="Times New Roman" w:hAnsi="Times New Roman" w:cs="Times New Roman"/>
                <w:color w:val="000000"/>
              </w:rPr>
            </w:pPr>
            <w:r w:rsidRPr="006A5334">
              <w:rPr>
                <w:rFonts w:ascii="Times New Roman" w:hAnsi="Times New Roman" w:cs="Times New Roman"/>
                <w:color w:val="000000"/>
              </w:rPr>
              <w:t>CCTTGAGTTTGGACGTGACTTT</w:t>
            </w:r>
          </w:p>
          <w:p w14:paraId="4003C520" w14:textId="77777777" w:rsidR="00EF3E98" w:rsidRPr="006A5334" w:rsidRDefault="00EF3E98" w:rsidP="003865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269E791" w14:textId="77777777" w:rsidR="00723FBA" w:rsidRPr="006A5334" w:rsidRDefault="00723FBA" w:rsidP="003865AA">
      <w:pPr>
        <w:spacing w:line="240" w:lineRule="auto"/>
        <w:jc w:val="center"/>
        <w:rPr>
          <w:rFonts w:ascii="Times New Roman" w:hAnsi="Times New Roman" w:cs="Times New Roman"/>
        </w:rPr>
      </w:pPr>
    </w:p>
    <w:sectPr w:rsidR="00723FBA" w:rsidRPr="006A5334" w:rsidSect="00EF3E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64C"/>
    <w:rsid w:val="00040137"/>
    <w:rsid w:val="001754C4"/>
    <w:rsid w:val="003865AA"/>
    <w:rsid w:val="006A5334"/>
    <w:rsid w:val="006F7E6B"/>
    <w:rsid w:val="00723FBA"/>
    <w:rsid w:val="009867F6"/>
    <w:rsid w:val="00AF5F45"/>
    <w:rsid w:val="00B0564C"/>
    <w:rsid w:val="00C25023"/>
    <w:rsid w:val="00EF3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80D54"/>
  <w15:chartTrackingRefBased/>
  <w15:docId w15:val="{2E33EC65-7B0C-4E57-A54F-F82AA742E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3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53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3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9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A3E7D0-14E6-476B-B1B6-9A6A9CBFC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89</TotalTime>
  <Pages>2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at Arlington</Company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pane, Swatantra</dc:creator>
  <cp:keywords/>
  <dc:description/>
  <cp:lastModifiedBy>Xu, Sen</cp:lastModifiedBy>
  <cp:revision>10</cp:revision>
  <dcterms:created xsi:type="dcterms:W3CDTF">2020-06-23T15:59:00Z</dcterms:created>
  <dcterms:modified xsi:type="dcterms:W3CDTF">2020-07-12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genome-biology-and-evolution</vt:lpwstr>
  </property>
  <property fmtid="{D5CDD505-2E9C-101B-9397-08002B2CF9AE}" pid="9" name="Mendeley Recent Style Name 3_1">
    <vt:lpwstr>Genome Biology and Evolution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csl.mendeley.com/styles/485353251/molecular-biology-and-evolution</vt:lpwstr>
  </property>
  <property fmtid="{D5CDD505-2E9C-101B-9397-08002B2CF9AE}" pid="17" name="Mendeley Recent Style Name 7_1">
    <vt:lpwstr>Molecular Biology and Evolution - swatantra neupane, PhD student</vt:lpwstr>
  </property>
  <property fmtid="{D5CDD505-2E9C-101B-9397-08002B2CF9AE}" pid="18" name="Mendeley Recent Style Id 8_1">
    <vt:lpwstr>https://csl.mendeley.com/styles/485353251/molecular-biology-and-evolution-5</vt:lpwstr>
  </property>
  <property fmtid="{D5CDD505-2E9C-101B-9397-08002B2CF9AE}" pid="19" name="Mendeley Recent Style Name 8_1">
    <vt:lpwstr>Molecular Biology and Evolution - swatantra neupane, PhD student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</Properties>
</file>